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3D61" w:rsidRDefault="00A03D61">
      <w:pPr>
        <w:rPr>
          <w:b/>
          <w:sz w:val="22"/>
          <w:szCs w:val="22"/>
        </w:rPr>
      </w:pPr>
      <w:bookmarkStart w:id="0" w:name="_GoBack"/>
      <w:bookmarkEnd w:id="0"/>
    </w:p>
    <w:p w:rsidR="00ED27B6" w:rsidRPr="00C31251" w:rsidRDefault="00660CBF">
      <w:pPr>
        <w:rPr>
          <w:sz w:val="22"/>
          <w:szCs w:val="22"/>
        </w:rPr>
      </w:pPr>
      <w:r w:rsidRPr="00660CBF">
        <w:rPr>
          <w:sz w:val="22"/>
          <w:szCs w:val="22"/>
        </w:rPr>
        <w:t>Table</w:t>
      </w:r>
      <w:r w:rsidR="00E81AA8">
        <w:rPr>
          <w:sz w:val="22"/>
          <w:szCs w:val="22"/>
        </w:rPr>
        <w:t xml:space="preserve"> S1</w:t>
      </w:r>
      <w:r w:rsidRPr="00660CBF">
        <w:rPr>
          <w:sz w:val="22"/>
          <w:szCs w:val="22"/>
        </w:rPr>
        <w:t xml:space="preserve">. Effects of different maturation media on the cell numbers </w:t>
      </w:r>
      <w:r>
        <w:rPr>
          <w:sz w:val="22"/>
          <w:szCs w:val="22"/>
        </w:rPr>
        <w:t>in</w:t>
      </w:r>
      <w:r w:rsidRPr="00660CBF">
        <w:rPr>
          <w:sz w:val="22"/>
          <w:szCs w:val="22"/>
        </w:rPr>
        <w:t xml:space="preserve"> blastocysts</w:t>
      </w:r>
    </w:p>
    <w:tbl>
      <w:tblPr>
        <w:tblW w:w="86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92"/>
        <w:gridCol w:w="1054"/>
        <w:gridCol w:w="204"/>
        <w:gridCol w:w="1537"/>
        <w:gridCol w:w="1453"/>
        <w:gridCol w:w="204"/>
        <w:gridCol w:w="1621"/>
      </w:tblGrid>
      <w:tr w:rsidR="00660CBF" w:rsidRPr="00C31251" w:rsidTr="003650DE">
        <w:trPr>
          <w:trHeight w:val="360"/>
        </w:trPr>
        <w:tc>
          <w:tcPr>
            <w:tcW w:w="25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CBF" w:rsidRPr="00C31251" w:rsidRDefault="00660CBF" w:rsidP="00660CBF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31251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IVM medium</w:t>
            </w:r>
          </w:p>
        </w:tc>
        <w:tc>
          <w:tcPr>
            <w:tcW w:w="10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CBF" w:rsidRPr="00C31251" w:rsidRDefault="00660CBF" w:rsidP="00660CBF">
            <w:pPr>
              <w:widowControl/>
              <w:snapToGrid w:val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C31251">
              <w:rPr>
                <w:rFonts w:eastAsia="ＭＳ Ｐゴシック"/>
                <w:kern w:val="0"/>
                <w:sz w:val="22"/>
                <w:szCs w:val="22"/>
              </w:rPr>
              <w:t>No. of oocytes</w:t>
            </w:r>
            <w:r>
              <w:rPr>
                <w:rFonts w:eastAsia="ＭＳ Ｐゴシック" w:hint="eastAsia"/>
                <w:kern w:val="0"/>
                <w:sz w:val="22"/>
                <w:szCs w:val="22"/>
              </w:rPr>
              <w:t xml:space="preserve"> </w:t>
            </w:r>
            <w:r w:rsidRPr="00C31251">
              <w:rPr>
                <w:rFonts w:eastAsia="ＭＳ Ｐゴシック"/>
                <w:kern w:val="0"/>
                <w:sz w:val="22"/>
                <w:szCs w:val="22"/>
              </w:rPr>
              <w:t>examined</w:t>
            </w:r>
          </w:p>
        </w:tc>
        <w:tc>
          <w:tcPr>
            <w:tcW w:w="2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CBF" w:rsidRPr="00C31251" w:rsidRDefault="00660CBF" w:rsidP="00C31251">
            <w:pPr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C31251">
              <w:rPr>
                <w:rFonts w:eastAsia="ＭＳ Ｐゴシック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CBF" w:rsidRPr="00C31251" w:rsidRDefault="00660CBF" w:rsidP="00C31251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31251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No. of cells/blastocysts</w:t>
            </w:r>
          </w:p>
        </w:tc>
        <w:tc>
          <w:tcPr>
            <w:tcW w:w="2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CBF" w:rsidRPr="00C31251" w:rsidRDefault="00660CBF" w:rsidP="00C31251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CBF" w:rsidRPr="00C31251" w:rsidRDefault="00660CBF" w:rsidP="00660CBF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31251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Ratio of ICM/total cells</w:t>
            </w:r>
          </w:p>
        </w:tc>
      </w:tr>
      <w:tr w:rsidR="00660CBF" w:rsidRPr="00C31251" w:rsidTr="003650DE">
        <w:trPr>
          <w:trHeight w:val="604"/>
        </w:trPr>
        <w:tc>
          <w:tcPr>
            <w:tcW w:w="25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CBF" w:rsidRPr="00C31251" w:rsidRDefault="00660CBF" w:rsidP="00C31251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CBF" w:rsidRPr="00C31251" w:rsidRDefault="00660CBF" w:rsidP="00C31251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2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CBF" w:rsidRPr="00C31251" w:rsidRDefault="00660CBF" w:rsidP="00C31251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CBF" w:rsidRPr="00C31251" w:rsidRDefault="00660CBF" w:rsidP="00C31251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31251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CBF" w:rsidRPr="00C31251" w:rsidRDefault="00660CBF" w:rsidP="00C31251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31251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ICM</w:t>
            </w:r>
            <w:r w:rsidR="002B66ED">
              <w:rPr>
                <w:rFonts w:eastAsia="ＭＳ Ｐゴシック"/>
                <w:color w:val="000000"/>
                <w:kern w:val="0"/>
                <w:sz w:val="22"/>
                <w:szCs w:val="22"/>
                <w:vertAlign w:val="superscript"/>
              </w:rPr>
              <w:t xml:space="preserve"> </w:t>
            </w:r>
            <w:r w:rsidRPr="00C31251">
              <w:rPr>
                <w:rFonts w:eastAsia="ＭＳ Ｐゴシック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CBF" w:rsidRPr="00C31251" w:rsidRDefault="00660CBF" w:rsidP="00C31251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CBF" w:rsidRPr="00C31251" w:rsidRDefault="00660CBF" w:rsidP="00C31251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</w:tr>
      <w:tr w:rsidR="00C31251" w:rsidRPr="00C31251" w:rsidTr="00660CBF">
        <w:trPr>
          <w:trHeight w:val="36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51" w:rsidRPr="00C31251" w:rsidRDefault="00C31251" w:rsidP="00C31251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31251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mTCM1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251" w:rsidRPr="00C31251" w:rsidRDefault="00C31251" w:rsidP="00C31251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C31251">
              <w:rPr>
                <w:rFonts w:eastAsia="ＭＳ Ｐゴシック"/>
                <w:kern w:val="0"/>
                <w:sz w:val="22"/>
                <w:szCs w:val="22"/>
              </w:rPr>
              <w:t xml:space="preserve">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251" w:rsidRPr="00C31251" w:rsidRDefault="00C31251" w:rsidP="00C31251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251" w:rsidRPr="00C31251" w:rsidRDefault="00C31251" w:rsidP="00C31251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31251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146.3 ± 9.6 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251" w:rsidRPr="00C31251" w:rsidRDefault="00C31251" w:rsidP="000436D1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31251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42.7 ± 5.2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51" w:rsidRPr="00C31251" w:rsidRDefault="00C31251" w:rsidP="00C31251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251" w:rsidRPr="00C31251" w:rsidRDefault="00C31251" w:rsidP="000436D1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31251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29.0 ± 2.6</w:t>
            </w:r>
          </w:p>
        </w:tc>
      </w:tr>
      <w:tr w:rsidR="00C31251" w:rsidRPr="00C31251" w:rsidTr="000436D1">
        <w:trPr>
          <w:trHeight w:val="36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51" w:rsidRPr="00C31251" w:rsidRDefault="00C31251" w:rsidP="00C31251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31251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mR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251" w:rsidRPr="00C31251" w:rsidRDefault="00C31251" w:rsidP="00C31251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C31251">
              <w:rPr>
                <w:rFonts w:eastAsia="ＭＳ Ｐゴシック"/>
                <w:kern w:val="0"/>
                <w:sz w:val="22"/>
                <w:szCs w:val="22"/>
              </w:rPr>
              <w:t xml:space="preserve">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251" w:rsidRPr="00C31251" w:rsidRDefault="00C31251" w:rsidP="00C31251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251" w:rsidRPr="00C31251" w:rsidRDefault="00C31251" w:rsidP="00C31251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31251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154.2 ± 23.0 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251" w:rsidRPr="00C31251" w:rsidRDefault="00C31251" w:rsidP="000436D1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31251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62.5 ± 12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251" w:rsidRPr="00C31251" w:rsidRDefault="00C31251" w:rsidP="00C31251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251" w:rsidRPr="00C31251" w:rsidRDefault="00C31251" w:rsidP="000436D1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31251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40.5 ± 4.5</w:t>
            </w:r>
          </w:p>
        </w:tc>
      </w:tr>
      <w:tr w:rsidR="00C31251" w:rsidRPr="00C31251" w:rsidTr="000436D1">
        <w:trPr>
          <w:trHeight w:val="360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251" w:rsidRPr="00C31251" w:rsidRDefault="00C31251" w:rsidP="00C31251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31251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mTCM199+FBS fractio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251" w:rsidRPr="00C31251" w:rsidRDefault="00C31251" w:rsidP="00C31251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C31251">
              <w:rPr>
                <w:rFonts w:eastAsia="ＭＳ Ｐゴシック"/>
                <w:kern w:val="0"/>
                <w:sz w:val="22"/>
                <w:szCs w:val="22"/>
              </w:rPr>
              <w:t xml:space="preserve">6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251" w:rsidRPr="00C31251" w:rsidRDefault="00C31251" w:rsidP="00C31251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C31251">
              <w:rPr>
                <w:rFonts w:eastAsia="ＭＳ Ｐゴシック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251" w:rsidRPr="00C31251" w:rsidRDefault="00C31251" w:rsidP="00C31251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31251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141.4 ± 10.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251" w:rsidRPr="00C31251" w:rsidRDefault="00C31251" w:rsidP="000436D1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31251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43.8 ± 5.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251" w:rsidRPr="00C31251" w:rsidRDefault="00C31251" w:rsidP="00C3125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3125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251" w:rsidRPr="00C31251" w:rsidRDefault="00C31251" w:rsidP="000436D1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31251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31.4 ± 3.4</w:t>
            </w:r>
          </w:p>
        </w:tc>
      </w:tr>
    </w:tbl>
    <w:p w:rsidR="00ED27B6" w:rsidRDefault="00660CBF">
      <w:pPr>
        <w:rPr>
          <w:rFonts w:eastAsia="ＭＳ Ｐゴシック"/>
          <w:color w:val="000000"/>
          <w:kern w:val="0"/>
          <w:sz w:val="22"/>
          <w:szCs w:val="22"/>
        </w:rPr>
      </w:pPr>
      <w:r w:rsidRPr="00C31251">
        <w:rPr>
          <w:rFonts w:eastAsia="ＭＳ Ｐゴシック"/>
          <w:color w:val="000000"/>
          <w:kern w:val="0"/>
          <w:sz w:val="22"/>
          <w:szCs w:val="22"/>
        </w:rPr>
        <w:t>Values are means ± standard devi</w:t>
      </w:r>
      <w:r>
        <w:rPr>
          <w:rFonts w:eastAsia="ＭＳ Ｐゴシック"/>
          <w:color w:val="000000"/>
          <w:kern w:val="0"/>
          <w:sz w:val="22"/>
          <w:szCs w:val="22"/>
        </w:rPr>
        <w:t>at</w:t>
      </w:r>
      <w:r w:rsidRPr="00C31251">
        <w:rPr>
          <w:rFonts w:eastAsia="ＭＳ Ｐゴシック"/>
          <w:color w:val="000000"/>
          <w:kern w:val="0"/>
          <w:sz w:val="22"/>
          <w:szCs w:val="22"/>
        </w:rPr>
        <w:t>ions.</w:t>
      </w:r>
    </w:p>
    <w:p w:rsidR="00660CBF" w:rsidRPr="00660CBF" w:rsidRDefault="00660CBF">
      <w:pPr>
        <w:rPr>
          <w:sz w:val="22"/>
          <w:szCs w:val="22"/>
        </w:rPr>
      </w:pPr>
      <w:r w:rsidRPr="00C31251">
        <w:rPr>
          <w:rFonts w:eastAsia="ＭＳ Ｐゴシック"/>
          <w:kern w:val="0"/>
          <w:sz w:val="22"/>
          <w:szCs w:val="22"/>
          <w:vertAlign w:val="superscript"/>
        </w:rPr>
        <w:t>a</w:t>
      </w:r>
      <w:r w:rsidR="002B66ED">
        <w:rPr>
          <w:rFonts w:eastAsia="ＭＳ Ｐゴシック"/>
          <w:kern w:val="0"/>
          <w:sz w:val="22"/>
          <w:szCs w:val="22"/>
          <w:vertAlign w:val="superscript"/>
        </w:rPr>
        <w:t xml:space="preserve"> </w:t>
      </w:r>
      <w:r w:rsidRPr="00C31251">
        <w:rPr>
          <w:rFonts w:eastAsia="ＭＳ Ｐゴシック"/>
          <w:kern w:val="0"/>
          <w:sz w:val="22"/>
          <w:szCs w:val="22"/>
        </w:rPr>
        <w:t>ICM: inner cell mass</w:t>
      </w:r>
      <w:r w:rsidR="002B66ED">
        <w:rPr>
          <w:rFonts w:eastAsia="ＭＳ Ｐゴシック"/>
          <w:kern w:val="0"/>
          <w:sz w:val="22"/>
          <w:szCs w:val="22"/>
        </w:rPr>
        <w:t>.</w:t>
      </w:r>
    </w:p>
    <w:sectPr w:rsidR="00660CBF" w:rsidRPr="00660CBF" w:rsidSect="00ED27B6">
      <w:pgSz w:w="11906" w:h="16838"/>
      <w:pgMar w:top="1440" w:right="1077" w:bottom="1440" w:left="1077" w:header="851" w:footer="992" w:gutter="0"/>
      <w:cols w:space="425"/>
      <w:docGrid w:type="lines" w:linePitch="46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4FF5" w:rsidRDefault="006E4FF5" w:rsidP="00C31251">
      <w:r>
        <w:separator/>
      </w:r>
    </w:p>
  </w:endnote>
  <w:endnote w:type="continuationSeparator" w:id="0">
    <w:p w:rsidR="006E4FF5" w:rsidRDefault="006E4FF5" w:rsidP="00C312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4FF5" w:rsidRDefault="006E4FF5" w:rsidP="00C31251">
      <w:r>
        <w:separator/>
      </w:r>
    </w:p>
  </w:footnote>
  <w:footnote w:type="continuationSeparator" w:id="0">
    <w:p w:rsidR="006E4FF5" w:rsidRDefault="006E4FF5" w:rsidP="00C312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rawingGridVerticalSpacing w:val="46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7B6"/>
    <w:rsid w:val="00007623"/>
    <w:rsid w:val="000106E9"/>
    <w:rsid w:val="000436D1"/>
    <w:rsid w:val="000D0EAB"/>
    <w:rsid w:val="000D0F65"/>
    <w:rsid w:val="000D5A49"/>
    <w:rsid w:val="0010010E"/>
    <w:rsid w:val="0016333F"/>
    <w:rsid w:val="00185490"/>
    <w:rsid w:val="001B6072"/>
    <w:rsid w:val="001B7078"/>
    <w:rsid w:val="001D2B5F"/>
    <w:rsid w:val="002B66ED"/>
    <w:rsid w:val="002C5161"/>
    <w:rsid w:val="00320BAB"/>
    <w:rsid w:val="003E35AD"/>
    <w:rsid w:val="0049603E"/>
    <w:rsid w:val="004C7C12"/>
    <w:rsid w:val="004E280D"/>
    <w:rsid w:val="00660CBF"/>
    <w:rsid w:val="0068487B"/>
    <w:rsid w:val="006E4FF5"/>
    <w:rsid w:val="00741FEE"/>
    <w:rsid w:val="00785370"/>
    <w:rsid w:val="007D5B08"/>
    <w:rsid w:val="008021E6"/>
    <w:rsid w:val="008906E3"/>
    <w:rsid w:val="008C7A82"/>
    <w:rsid w:val="00984DD9"/>
    <w:rsid w:val="00A03D61"/>
    <w:rsid w:val="00A64C53"/>
    <w:rsid w:val="00B4718D"/>
    <w:rsid w:val="00B77171"/>
    <w:rsid w:val="00C31251"/>
    <w:rsid w:val="00D03B80"/>
    <w:rsid w:val="00D24A64"/>
    <w:rsid w:val="00D32C7C"/>
    <w:rsid w:val="00D67BA6"/>
    <w:rsid w:val="00DD33EB"/>
    <w:rsid w:val="00E42F0D"/>
    <w:rsid w:val="00E81AA8"/>
    <w:rsid w:val="00ED27B6"/>
    <w:rsid w:val="00F840BB"/>
    <w:rsid w:val="00FE6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7C53AE9-E533-4BD3-AACB-1E9ED6743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27B6"/>
    <w:pPr>
      <w:widowControl w:val="0"/>
      <w:jc w:val="both"/>
    </w:pPr>
    <w:rPr>
      <w:rFonts w:ascii="Times New Roman" w:eastAsia="ＭＳ 明朝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125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31251"/>
    <w:rPr>
      <w:rFonts w:ascii="Times New Roman" w:eastAsia="ＭＳ 明朝" w:hAnsi="Times New Roman" w:cs="Times New Roman"/>
      <w:szCs w:val="21"/>
    </w:rPr>
  </w:style>
  <w:style w:type="paragraph" w:styleId="a5">
    <w:name w:val="footer"/>
    <w:basedOn w:val="a"/>
    <w:link w:val="a6"/>
    <w:uiPriority w:val="99"/>
    <w:unhideWhenUsed/>
    <w:rsid w:val="00C3125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31251"/>
    <w:rPr>
      <w:rFonts w:ascii="Times New Roman" w:eastAsia="ＭＳ 明朝" w:hAnsi="Times New Roman" w:cs="Times New Roman"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B4718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4718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765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アカウント</dc:creator>
  <cp:keywords/>
  <dc:description/>
  <cp:lastModifiedBy>Microsoft アカウント</cp:lastModifiedBy>
  <cp:revision>2</cp:revision>
  <dcterms:created xsi:type="dcterms:W3CDTF">2020-05-25T07:07:00Z</dcterms:created>
  <dcterms:modified xsi:type="dcterms:W3CDTF">2020-05-25T07:07:00Z</dcterms:modified>
</cp:coreProperties>
</file>